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5DC8A" w14:textId="1FDEA295" w:rsidR="00F05520" w:rsidRPr="00294E3D" w:rsidRDefault="00B147BE" w:rsidP="00CF085A">
      <w:pPr>
        <w:spacing w:after="0" w:line="240" w:lineRule="auto"/>
        <w:jc w:val="both"/>
        <w:rPr>
          <w:rFonts w:eastAsia="Calibri" w:cstheme="minorHAnsi"/>
          <w:color w:val="000000" w:themeColor="text1"/>
          <w:sz w:val="24"/>
          <w:szCs w:val="24"/>
        </w:rPr>
      </w:pPr>
      <w:r>
        <w:rPr>
          <w:rFonts w:eastAsiaTheme="minorEastAsia" w:cstheme="minorHAnsi" w:hint="eastAsia"/>
          <w:color w:val="000000" w:themeColor="text1"/>
          <w:sz w:val="24"/>
          <w:szCs w:val="24"/>
          <w:lang w:eastAsia="ko-KR"/>
        </w:rPr>
        <w:t>S3</w:t>
      </w:r>
      <w:r w:rsidR="001267F9">
        <w:rPr>
          <w:rFonts w:eastAsiaTheme="minorEastAsia" w:cstheme="minorHAnsi"/>
          <w:color w:val="000000" w:themeColor="text1"/>
          <w:sz w:val="24"/>
          <w:szCs w:val="24"/>
          <w:lang w:eastAsia="ko-KR"/>
        </w:rPr>
        <w:t xml:space="preserve"> Table</w:t>
      </w:r>
      <w:r w:rsidR="00F05520" w:rsidRPr="00294E3D">
        <w:rPr>
          <w:rFonts w:eastAsia="Calibri" w:cstheme="minorHAnsi"/>
          <w:color w:val="000000" w:themeColor="text1"/>
          <w:sz w:val="24"/>
          <w:szCs w:val="24"/>
        </w:rPr>
        <w:t xml:space="preserve">. Effects on intermediate outcomes among </w:t>
      </w:r>
      <w:r w:rsidR="00F05520" w:rsidRPr="00294E3D">
        <w:rPr>
          <w:rFonts w:eastAsiaTheme="minorEastAsia" w:cstheme="minorHAnsi"/>
          <w:color w:val="000000" w:themeColor="text1"/>
          <w:sz w:val="24"/>
          <w:szCs w:val="24"/>
          <w:lang w:eastAsia="ko-KR"/>
        </w:rPr>
        <w:t>female</w:t>
      </w:r>
      <w:r w:rsidR="00F05520" w:rsidRPr="00294E3D">
        <w:rPr>
          <w:rFonts w:eastAsia="Calibri" w:cstheme="minorHAnsi"/>
          <w:color w:val="000000" w:themeColor="text1"/>
          <w:sz w:val="24"/>
          <w:szCs w:val="24"/>
        </w:rPr>
        <w:t xml:space="preserve"> </w:t>
      </w:r>
      <w:r w:rsidR="00B06D8E">
        <w:rPr>
          <w:rFonts w:eastAsia="Calibri" w:cstheme="minorHAnsi"/>
          <w:color w:val="000000" w:themeColor="text1"/>
          <w:sz w:val="24"/>
          <w:szCs w:val="24"/>
        </w:rPr>
        <w:t>school-aged children</w:t>
      </w:r>
    </w:p>
    <w:tbl>
      <w:tblPr>
        <w:tblW w:w="9020" w:type="dxa"/>
        <w:tblLayout w:type="fixed"/>
        <w:tblLook w:val="06A0" w:firstRow="1" w:lastRow="0" w:firstColumn="1" w:lastColumn="0" w:noHBand="1" w:noVBand="1"/>
      </w:tblPr>
      <w:tblGrid>
        <w:gridCol w:w="1804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00F05520" w:rsidRPr="00294E3D" w14:paraId="0173DA85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A8AC0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4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C1D0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MDA only</w:t>
            </w:r>
          </w:p>
          <w:p w14:paraId="106D2F24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ctive</w:t>
            </w:r>
            <w:proofErr w:type="gramEnd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control)</w:t>
            </w:r>
          </w:p>
        </w:tc>
        <w:tc>
          <w:tcPr>
            <w:tcW w:w="1804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451B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MDA plus CMDA</w:t>
            </w:r>
          </w:p>
        </w:tc>
        <w:tc>
          <w:tcPr>
            <w:tcW w:w="360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5EC29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Fully integrated model</w:t>
            </w:r>
          </w:p>
          <w:p w14:paraId="4AC1A215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SMDA, CMDA, CLTS, CVA)</w:t>
            </w:r>
          </w:p>
        </w:tc>
      </w:tr>
      <w:tr w:rsidR="00F05520" w:rsidRPr="00294E3D" w14:paraId="6FBB49C2" w14:textId="77777777" w:rsidTr="0055247A">
        <w:trPr>
          <w:trHeight w:val="30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E074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urvey round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9AE91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A93F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B50B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5B35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F5F7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EC5C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ndline</w:t>
            </w:r>
            <w:proofErr w:type="spellEnd"/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40EA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Ref. SMDA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73363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Ref. CMDA</w:t>
            </w:r>
          </w:p>
        </w:tc>
      </w:tr>
      <w:tr w:rsidR="00F05520" w:rsidRPr="00294E3D" w14:paraId="725652D8" w14:textId="77777777" w:rsidTr="0055247A">
        <w:trPr>
          <w:trHeight w:val="30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8DC9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Water contact</w:t>
            </w:r>
          </w:p>
          <w:p w14:paraId="2C915108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ehavior (3 times or more)</w:t>
            </w:r>
          </w:p>
          <w:p w14:paraId="5DDE60DE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n/N </w:t>
            </w:r>
          </w:p>
          <w:p w14:paraId="373710FF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D323" w14:textId="3D325A92" w:rsidR="00F05520" w:rsidRPr="00294E3D" w:rsidRDefault="007C5FD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2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  <w:p w14:paraId="0017D104" w14:textId="6042EC0F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7.1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3E20" w14:textId="4CC4EF40" w:rsidR="00F05520" w:rsidRPr="00294E3D" w:rsidRDefault="007C5FD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1</w:t>
            </w:r>
          </w:p>
          <w:p w14:paraId="7FEE29E3" w14:textId="4C6BD129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F641" w14:textId="44C4E45F" w:rsidR="00F05520" w:rsidRPr="00294E3D" w:rsidRDefault="007C5FD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  <w:p w14:paraId="54F90124" w14:textId="49F49C2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/2</w:t>
            </w:r>
            <w:r w:rsidR="007C5FDD" w:rsidRPr="00294E3D">
              <w:rPr>
                <w:rFonts w:ascii="Calibri" w:eastAsia="Calibri" w:hAnsi="Calibri" w:cs="Calibri"/>
                <w:sz w:val="24"/>
                <w:szCs w:val="24"/>
              </w:rPr>
              <w:t>06</w:t>
            </w:r>
          </w:p>
          <w:p w14:paraId="6FADA0B6" w14:textId="4A97E9E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40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4FC3" w14:textId="6A17C05C" w:rsidR="00F05520" w:rsidRPr="00294E3D" w:rsidRDefault="007C5FD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  <w:p w14:paraId="2E2FF08A" w14:textId="39B1059B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7C5FDD" w:rsidRPr="00294E3D">
              <w:rPr>
                <w:rFonts w:ascii="Calibri" w:eastAsia="Calibri" w:hAnsi="Calibri" w:cs="Calibri"/>
                <w:sz w:val="24"/>
                <w:szCs w:val="24"/>
              </w:rPr>
              <w:t>24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  <w:p w14:paraId="002BABFD" w14:textId="14D06200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63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1B1D3" w14:textId="626DA51A" w:rsidR="00F05520" w:rsidRPr="00294E3D" w:rsidRDefault="007C5FD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  <w:p w14:paraId="72BFA5DF" w14:textId="319A3911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7C5FDD" w:rsidRPr="00294E3D">
              <w:rPr>
                <w:rFonts w:ascii="Calibri" w:eastAsia="Calibri" w:hAnsi="Calibri" w:cs="Calibri"/>
                <w:sz w:val="24"/>
                <w:szCs w:val="24"/>
              </w:rPr>
              <w:t>95</w:t>
            </w:r>
          </w:p>
          <w:p w14:paraId="3D4B4968" w14:textId="5ABAE1E0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77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FC1E" w14:textId="1C391305" w:rsidR="00F05520" w:rsidRPr="00294E3D" w:rsidRDefault="007C5FD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  <w:p w14:paraId="5A13BC80" w14:textId="63649FCE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7C5FDD" w:rsidRPr="00294E3D">
              <w:rPr>
                <w:rFonts w:ascii="Calibri" w:eastAsia="Calibri" w:hAnsi="Calibri" w:cs="Calibri"/>
                <w:sz w:val="24"/>
                <w:szCs w:val="24"/>
              </w:rPr>
              <w:t>88</w:t>
            </w:r>
          </w:p>
          <w:p w14:paraId="42335DC8" w14:textId="7DB1EB9A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3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18EFB" w14:textId="7B752DEC" w:rsidR="00F05520" w:rsidRPr="00294E3D" w:rsidRDefault="00B77EB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4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% 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**</w:t>
            </w:r>
            <w:r w:rsidRPr="00294E3D">
              <w:rPr>
                <w:rFonts w:ascii="Calibri" w:eastAsia="Calibri" w:hAnsi="Calibri" w:cs="Calibri" w:hint="eastAsia"/>
                <w:sz w:val="24"/>
                <w:szCs w:val="24"/>
              </w:rPr>
              <w:t xml:space="preserve"> 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(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,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56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2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1E69" w14:textId="2DF78EC4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-6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*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** 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(-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7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proofErr w:type="gramStart"/>
            <w:r w:rsidRPr="00294E3D">
              <w:rPr>
                <w:rFonts w:ascii="Calibri" w:eastAsia="Calibri" w:hAnsi="Calibri" w:cs="Calibri"/>
                <w:sz w:val="24"/>
                <w:szCs w:val="24"/>
              </w:rPr>
              <w:t>%,-</w:t>
            </w:r>
            <w:proofErr w:type="gramEnd"/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</w:tr>
      <w:tr w:rsidR="00F05520" w:rsidRPr="00294E3D" w14:paraId="1B11FFC7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52B37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raziquantel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DBD5" w14:textId="447F16B9" w:rsidR="00F05520" w:rsidRPr="00294E3D" w:rsidRDefault="00B77EB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0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1 (98.4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96827" w14:textId="5A408B03" w:rsidR="00F05520" w:rsidRPr="00294E3D" w:rsidRDefault="00B77EB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  <w:p w14:paraId="19AD579E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96.6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0BC3" w14:textId="7A64E64E" w:rsidR="00F05520" w:rsidRPr="00294E3D" w:rsidRDefault="00B77EB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133</w:t>
            </w:r>
          </w:p>
          <w:p w14:paraId="6B5AF6A1" w14:textId="5C5BBE68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/2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06</w:t>
            </w:r>
          </w:p>
          <w:p w14:paraId="1BB46092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64.9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9209" w14:textId="1EF4AE21" w:rsidR="00F05520" w:rsidRPr="00294E3D" w:rsidRDefault="00B77EB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215</w:t>
            </w:r>
          </w:p>
          <w:p w14:paraId="28944AAC" w14:textId="042D6450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  <w:p w14:paraId="5C01756F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88.8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01D8" w14:textId="3B526D42" w:rsidR="00F05520" w:rsidRPr="00294E3D" w:rsidRDefault="00B77EB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6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5</w:t>
            </w:r>
          </w:p>
          <w:p w14:paraId="6728BC58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66.7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9BF0" w14:textId="3D398ECC" w:rsidR="00F05520" w:rsidRPr="00294E3D" w:rsidRDefault="00B77EB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7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5</w:t>
            </w:r>
          </w:p>
          <w:p w14:paraId="090A17CA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95.9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F4C70" w14:textId="079AD1F7" w:rsidR="00F05520" w:rsidRPr="00294E3D" w:rsidRDefault="00B77EB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1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**</w:t>
            </w:r>
          </w:p>
          <w:p w14:paraId="0E645D66" w14:textId="0CBEC48B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,3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FDD6F" w14:textId="6B6DEA0E" w:rsidR="00F05520" w:rsidRPr="00294E3D" w:rsidRDefault="00B77EB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-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</w:t>
            </w:r>
          </w:p>
          <w:p w14:paraId="67BEBAD2" w14:textId="0DF886C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-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,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.</w:t>
            </w:r>
            <w:r w:rsidR="00B77EBD"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</w:tr>
      <w:tr w:rsidR="00F05520" w:rsidRPr="00294E3D" w14:paraId="058DCEDC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E47F1" w14:textId="77777777" w:rsidR="00F05520" w:rsidRPr="00294E3D" w:rsidRDefault="00F05520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atrine at hom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A971" w14:textId="41BA58E5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No (0/</w:t>
            </w:r>
            <w:r w:rsidR="0055247A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1, 0%)</w:t>
            </w:r>
          </w:p>
          <w:p w14:paraId="2BF31311" w14:textId="3B79C27F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Unimproved (</w:t>
            </w:r>
            <w:r w:rsidR="0055247A" w:rsidRPr="00294E3D">
              <w:rPr>
                <w:rFonts w:ascii="Calibri" w:eastAsia="Calibri" w:hAnsi="Calibri" w:cs="Calibri"/>
                <w:sz w:val="24"/>
                <w:szCs w:val="24"/>
              </w:rPr>
              <w:t>3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55247A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1, 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00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  <w:p w14:paraId="272F43CD" w14:textId="3FCA253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Improved (0/</w:t>
            </w:r>
            <w:r w:rsidR="0055247A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1, 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D408" w14:textId="27F06EDD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No (0/</w:t>
            </w:r>
            <w:r w:rsidR="0055247A" w:rsidRPr="00294E3D">
              <w:rPr>
                <w:rFonts w:ascii="Calibri" w:eastAsia="Calibri" w:hAnsi="Calibri" w:cs="Calibri"/>
                <w:sz w:val="24"/>
                <w:szCs w:val="24"/>
              </w:rPr>
              <w:t>2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, 0%)</w:t>
            </w:r>
          </w:p>
          <w:p w14:paraId="13FB1877" w14:textId="1C245912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Unimproved (</w:t>
            </w:r>
            <w:r w:rsidR="0055247A" w:rsidRPr="00294E3D">
              <w:rPr>
                <w:rFonts w:ascii="Calibri" w:eastAsia="Calibri" w:hAnsi="Calibri" w:cs="Calibri"/>
                <w:sz w:val="24"/>
                <w:szCs w:val="24"/>
              </w:rPr>
              <w:t>2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55247A" w:rsidRPr="00294E3D">
              <w:rPr>
                <w:rFonts w:ascii="Calibri" w:eastAsia="Calibri" w:hAnsi="Calibri" w:cs="Calibri"/>
                <w:sz w:val="24"/>
                <w:szCs w:val="24"/>
              </w:rPr>
              <w:t>2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, 8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  <w:p w14:paraId="22E653BD" w14:textId="1EE1E6FB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Improved (3/</w:t>
            </w:r>
            <w:r w:rsidR="0055247A" w:rsidRPr="00294E3D">
              <w:rPr>
                <w:rFonts w:ascii="Calibri" w:eastAsia="Calibri" w:hAnsi="Calibri" w:cs="Calibri"/>
                <w:sz w:val="24"/>
                <w:szCs w:val="24"/>
              </w:rPr>
              <w:t>2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0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75093" w14:textId="10A38F91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No (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,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  <w:p w14:paraId="744B0C36" w14:textId="4C4B730F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Unimproved (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80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, 7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  <w:p w14:paraId="7E207AB6" w14:textId="13859E8B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Improved (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, 1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08523" w14:textId="13CC5FC4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No (0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5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, 0%)</w:t>
            </w:r>
          </w:p>
          <w:p w14:paraId="77D074A4" w14:textId="7F307536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Unimproved (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5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4, 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7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  <w:p w14:paraId="1317AB1F" w14:textId="0E2CE659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Improved (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54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5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4, 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2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7B56" w14:textId="22D970C4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No (0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9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, 0%)</w:t>
            </w:r>
          </w:p>
          <w:p w14:paraId="0FE45921" w14:textId="0855C458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Unimproved (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1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9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, 9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  <w:p w14:paraId="463BF405" w14:textId="05897E5C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Improved (1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9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4407" w14:textId="103E64E5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No (0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, 0%)</w:t>
            </w:r>
          </w:p>
          <w:p w14:paraId="68F77CB5" w14:textId="722772D4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Unimproved (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5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, 6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  <w:p w14:paraId="1169511F" w14:textId="6A30745C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Improved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(2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, 3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BF4C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C8074" w14:textId="1B4E93E0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0%</w:t>
            </w:r>
          </w:p>
          <w:p w14:paraId="20A8C4AC" w14:textId="7E5EE63C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(-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,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2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B0740C"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</w:tr>
      <w:tr w:rsidR="00F05520" w:rsidRPr="00294E3D" w14:paraId="78128895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56F44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atrine at school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A5705" w14:textId="0A0016C6" w:rsidR="00F05520" w:rsidRPr="00294E3D" w:rsidRDefault="0058616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2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1 (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5A6C" w14:textId="0FEB4BC8" w:rsidR="00F05520" w:rsidRPr="00294E3D" w:rsidRDefault="0058616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1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1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A199" w14:textId="6E668447" w:rsidR="00F05520" w:rsidRPr="00294E3D" w:rsidRDefault="0058616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/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06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458B" w14:textId="4023FA36" w:rsidR="00F05520" w:rsidRPr="00294E3D" w:rsidRDefault="0058616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2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4 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4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D2F8" w14:textId="1DE3061C" w:rsidR="00F05520" w:rsidRPr="00294E3D" w:rsidRDefault="0058616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8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3608" w14:textId="70F60D95" w:rsidR="00F05520" w:rsidRPr="00294E3D" w:rsidRDefault="0058616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8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8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A4C1" w14:textId="688B093E" w:rsidR="00F05520" w:rsidRPr="00294E3D" w:rsidRDefault="0058616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9%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(-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11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0%,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16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3D69" w14:textId="7E1727E0" w:rsidR="00F05520" w:rsidRPr="00294E3D" w:rsidRDefault="0058616D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0.7</w:t>
            </w:r>
            <w:proofErr w:type="gramStart"/>
            <w:r w:rsidRPr="00294E3D">
              <w:rPr>
                <w:rFonts w:ascii="Calibri" w:eastAsia="Calibri" w:hAnsi="Calibri" w:cs="Calibri"/>
                <w:sz w:val="24"/>
                <w:szCs w:val="24"/>
              </w:rPr>
              <w:t>%  (</w:t>
            </w:r>
            <w:proofErr w:type="gramEnd"/>
            <w:r w:rsidRPr="00294E3D">
              <w:rPr>
                <w:rFonts w:ascii="Calibri" w:eastAsia="Calibri" w:hAnsi="Calibri" w:cs="Calibri"/>
                <w:sz w:val="24"/>
                <w:szCs w:val="24"/>
              </w:rPr>
              <w:t>-8.1%, 9.6%)</w:t>
            </w:r>
          </w:p>
        </w:tc>
      </w:tr>
      <w:tr w:rsidR="00F05520" w:rsidRPr="00294E3D" w14:paraId="60729077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EB91C" w14:textId="77777777" w:rsidR="00F05520" w:rsidRPr="00294E3D" w:rsidRDefault="00F05520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se latrine at home to defecate &amp; urinate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05731" w14:textId="08617CE8" w:rsidR="00F05520" w:rsidRPr="00294E3D" w:rsidRDefault="00B0063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0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F05520" w:rsidRPr="00294E3D">
              <w:rPr>
                <w:rFonts w:ascii="Calibri" w:hAnsi="Calibri" w:cs="Calibri"/>
                <w:sz w:val="24"/>
                <w:szCs w:val="24"/>
              </w:rPr>
              <w:br/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(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BB8F" w14:textId="1B465844" w:rsidR="00F05520" w:rsidRPr="00294E3D" w:rsidRDefault="00B0063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1</w:t>
            </w:r>
            <w:r w:rsidR="00F05520" w:rsidRPr="00294E3D">
              <w:rPr>
                <w:rFonts w:ascii="Calibri" w:hAnsi="Calibri" w:cs="Calibri"/>
                <w:sz w:val="24"/>
                <w:szCs w:val="24"/>
              </w:rPr>
              <w:br/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6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1EBD" w14:textId="72F945CE" w:rsidR="00F05520" w:rsidRPr="00294E3D" w:rsidRDefault="00B0063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91 /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06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FE92" w14:textId="3FF2C7AD" w:rsidR="00F05520" w:rsidRPr="00294E3D" w:rsidRDefault="00B0063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15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5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EC93" w14:textId="267AAF7B" w:rsidR="00F05520" w:rsidRPr="00294E3D" w:rsidRDefault="00B0063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1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95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E8C76" w14:textId="715EBBC2" w:rsidR="00F05520" w:rsidRPr="00294E3D" w:rsidRDefault="00B0063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8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8 (94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4229" w14:textId="4CDBEAF4" w:rsidR="00F05520" w:rsidRPr="00294E3D" w:rsidRDefault="002F6B69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 (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-1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2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%, 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210C" w14:textId="33E6936B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2F6B69"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2F6B69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*</w:t>
            </w:r>
            <w:r w:rsidR="002F6B69" w:rsidRPr="00294E3D">
              <w:rPr>
                <w:rFonts w:ascii="Calibri" w:eastAsia="Calibri" w:hAnsi="Calibri" w:cs="Calibri"/>
                <w:sz w:val="24"/>
                <w:szCs w:val="24"/>
              </w:rPr>
              <w:t>**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</w:t>
            </w:r>
            <w:r w:rsidR="002F6B69" w:rsidRPr="00294E3D">
              <w:rPr>
                <w:rFonts w:ascii="Calibri" w:eastAsia="Calibri" w:hAnsi="Calibri" w:cs="Calibri"/>
                <w:sz w:val="24"/>
                <w:szCs w:val="24"/>
              </w:rPr>
              <w:t>1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2F6B69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,</w:t>
            </w:r>
            <w:r w:rsidR="002F6B69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3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6%)</w:t>
            </w:r>
          </w:p>
        </w:tc>
      </w:tr>
      <w:tr w:rsidR="00F05520" w:rsidRPr="00294E3D" w14:paraId="568BF78F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D0D88" w14:textId="77777777" w:rsidR="00F05520" w:rsidRPr="00294E3D" w:rsidRDefault="00F05520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Wash hands after using latrine 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EE40" w14:textId="35B88BAB" w:rsidR="00F05520" w:rsidRPr="00294E3D" w:rsidRDefault="00A145BE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29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1 (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CF0E7" w14:textId="39D710AB" w:rsidR="00F05520" w:rsidRPr="00294E3D" w:rsidRDefault="00A145BE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10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BE16" w14:textId="32F79485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 /2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>0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(5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28B0" w14:textId="277729D2" w:rsidR="00F05520" w:rsidRPr="00294E3D" w:rsidRDefault="00A145BE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4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(5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A17B" w14:textId="4B3D1C13" w:rsidR="00F05520" w:rsidRPr="00294E3D" w:rsidRDefault="00A145BE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54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5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D8B6" w14:textId="6EBF756B" w:rsidR="00F05520" w:rsidRPr="00294E3D" w:rsidRDefault="00A145BE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8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6D3F" w14:textId="0C0741C2" w:rsidR="00F05520" w:rsidRPr="00294E3D" w:rsidRDefault="00A145BE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67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*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**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4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, 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ED65" w14:textId="6D6DF068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31.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>***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1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,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45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A145BE"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</w:tr>
      <w:tr w:rsidR="00F05520" w:rsidRPr="00294E3D" w14:paraId="64143F6F" w14:textId="77777777" w:rsidTr="0055247A">
        <w:trPr>
          <w:trHeight w:val="420"/>
        </w:trPr>
        <w:tc>
          <w:tcPr>
            <w:tcW w:w="1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507CF" w14:textId="77777777" w:rsidR="00F05520" w:rsidRPr="00294E3D" w:rsidRDefault="00F05520" w:rsidP="00CF085A">
            <w:pPr>
              <w:spacing w:line="24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lastRenderedPageBreak/>
              <w:t xml:space="preserve">Wash hands before having meals 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6864" w14:textId="6896711A" w:rsidR="00F05520" w:rsidRPr="00294E3D" w:rsidRDefault="00767F4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1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1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9626" w14:textId="501BA9F7" w:rsidR="00F05520" w:rsidRPr="00294E3D" w:rsidRDefault="00767F4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3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3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100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1721" w14:textId="1021464B" w:rsidR="00F05520" w:rsidRPr="00294E3D" w:rsidRDefault="00767F4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20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06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33968" w14:textId="76ACBDAD" w:rsidR="00F05520" w:rsidRPr="00294E3D" w:rsidRDefault="00767F4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25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252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100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44B1" w14:textId="1B4CEF14" w:rsidR="00F05520" w:rsidRPr="00294E3D" w:rsidRDefault="00767F4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94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5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 xml:space="preserve"> (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E0215" w14:textId="7C38E7AE" w:rsidR="00F05520" w:rsidRPr="00294E3D" w:rsidRDefault="00767F47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7/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8 (9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8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9</w:t>
            </w:r>
            <w:r w:rsidR="00F05520" w:rsidRPr="00294E3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2B9EA" w14:textId="77777777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NA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417D" w14:textId="3DE551B8" w:rsidR="00F05520" w:rsidRPr="00294E3D" w:rsidRDefault="00F05520" w:rsidP="00CF085A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294E3D">
              <w:rPr>
                <w:rFonts w:ascii="Calibri" w:eastAsia="Calibri" w:hAnsi="Calibri" w:cs="Calibri"/>
                <w:sz w:val="24"/>
                <w:szCs w:val="24"/>
              </w:rPr>
              <w:t>-</w:t>
            </w:r>
            <w:r w:rsidR="00FE5AAD" w:rsidRPr="00294E3D">
              <w:rPr>
                <w:rFonts w:ascii="Calibri" w:eastAsia="Calibri" w:hAnsi="Calibri" w:cs="Calibri"/>
                <w:sz w:val="24"/>
                <w:szCs w:val="24"/>
              </w:rPr>
              <w:t>0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DF17C0" w:rsidRPr="00294E3D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 (-</w:t>
            </w:r>
            <w:r w:rsidR="00DF17C0" w:rsidRPr="00294E3D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="00DF17C0" w:rsidRPr="00294E3D"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Pr="00294E3D">
              <w:rPr>
                <w:rFonts w:ascii="Calibri" w:eastAsia="Calibri" w:hAnsi="Calibri" w:cs="Calibri"/>
                <w:sz w:val="24"/>
                <w:szCs w:val="24"/>
              </w:rPr>
              <w:t>%, 2.6%)</w:t>
            </w:r>
          </w:p>
        </w:tc>
      </w:tr>
    </w:tbl>
    <w:p w14:paraId="77D27C3B" w14:textId="77777777" w:rsidR="00F05520" w:rsidRPr="00294E3D" w:rsidRDefault="00F05520" w:rsidP="00CF085A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294E3D">
        <w:rPr>
          <w:rFonts w:ascii="Calibri" w:eastAsia="Calibri" w:hAnsi="Calibri" w:cs="Calibri"/>
          <w:sz w:val="24"/>
          <w:szCs w:val="24"/>
        </w:rPr>
        <w:t>*Abbreviations: NA not applicable</w:t>
      </w:r>
    </w:p>
    <w:p w14:paraId="60F4EDC0" w14:textId="77777777" w:rsidR="00F05520" w:rsidRPr="00294E3D" w:rsidRDefault="00F05520" w:rsidP="00CF085A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294E3D">
        <w:rPr>
          <w:rFonts w:ascii="Calibri" w:eastAsia="Calibri" w:hAnsi="Calibri" w:cs="Calibri"/>
          <w:sz w:val="24"/>
          <w:szCs w:val="24"/>
        </w:rPr>
        <w:t>*p-value: p&lt;.05 *, p&lt;.01 **, p&lt;.001 ***</w:t>
      </w:r>
    </w:p>
    <w:sectPr w:rsidR="00F05520" w:rsidRPr="00294E3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C3D47" w14:textId="77777777" w:rsidR="00B92336" w:rsidRDefault="00B92336" w:rsidP="00546BBB">
      <w:pPr>
        <w:spacing w:after="0" w:line="240" w:lineRule="auto"/>
      </w:pPr>
      <w:r>
        <w:separator/>
      </w:r>
    </w:p>
  </w:endnote>
  <w:endnote w:type="continuationSeparator" w:id="0">
    <w:p w14:paraId="7C0B6FC6" w14:textId="77777777" w:rsidR="00B92336" w:rsidRDefault="00B92336" w:rsidP="00546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424915"/>
      <w:docPartObj>
        <w:docPartGallery w:val="Page Numbers (Bottom of Page)"/>
        <w:docPartUnique/>
      </w:docPartObj>
    </w:sdtPr>
    <w:sdtEndPr/>
    <w:sdtContent>
      <w:p w14:paraId="03F74A15" w14:textId="5AF9AA18" w:rsidR="00A27200" w:rsidRDefault="00A272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54BBD973" w14:textId="77777777" w:rsidR="00A27200" w:rsidRDefault="00A27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6FB4A" w14:textId="77777777" w:rsidR="00B92336" w:rsidRDefault="00B92336" w:rsidP="00546BBB">
      <w:pPr>
        <w:spacing w:after="0" w:line="240" w:lineRule="auto"/>
      </w:pPr>
      <w:r>
        <w:separator/>
      </w:r>
    </w:p>
  </w:footnote>
  <w:footnote w:type="continuationSeparator" w:id="0">
    <w:p w14:paraId="6560B4F0" w14:textId="77777777" w:rsidR="00B92336" w:rsidRDefault="00B92336" w:rsidP="00546B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53854"/>
    <w:multiLevelType w:val="hybridMultilevel"/>
    <w:tmpl w:val="F18C4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CBE"/>
    <w:rsid w:val="0002577B"/>
    <w:rsid w:val="000261ED"/>
    <w:rsid w:val="00040748"/>
    <w:rsid w:val="00082DEE"/>
    <w:rsid w:val="000868B4"/>
    <w:rsid w:val="0009602C"/>
    <w:rsid w:val="000A72BC"/>
    <w:rsid w:val="000D640A"/>
    <w:rsid w:val="000E58DC"/>
    <w:rsid w:val="00114CC8"/>
    <w:rsid w:val="001267F9"/>
    <w:rsid w:val="0013726B"/>
    <w:rsid w:val="00163AA8"/>
    <w:rsid w:val="001746C9"/>
    <w:rsid w:val="001946A3"/>
    <w:rsid w:val="001B0119"/>
    <w:rsid w:val="001E129D"/>
    <w:rsid w:val="0020266D"/>
    <w:rsid w:val="002206D0"/>
    <w:rsid w:val="002261B4"/>
    <w:rsid w:val="00270313"/>
    <w:rsid w:val="00294E3D"/>
    <w:rsid w:val="002A37B7"/>
    <w:rsid w:val="002F6B69"/>
    <w:rsid w:val="00351B73"/>
    <w:rsid w:val="00374759"/>
    <w:rsid w:val="003B5D48"/>
    <w:rsid w:val="003D1971"/>
    <w:rsid w:val="003E0287"/>
    <w:rsid w:val="003E5411"/>
    <w:rsid w:val="00432A47"/>
    <w:rsid w:val="00437F02"/>
    <w:rsid w:val="00452057"/>
    <w:rsid w:val="00465EB7"/>
    <w:rsid w:val="004C7F61"/>
    <w:rsid w:val="004E6548"/>
    <w:rsid w:val="00511D6D"/>
    <w:rsid w:val="00534052"/>
    <w:rsid w:val="005409E4"/>
    <w:rsid w:val="00546BBB"/>
    <w:rsid w:val="005475B2"/>
    <w:rsid w:val="0055247A"/>
    <w:rsid w:val="00554435"/>
    <w:rsid w:val="0058002D"/>
    <w:rsid w:val="0058616D"/>
    <w:rsid w:val="005A284C"/>
    <w:rsid w:val="005B7A70"/>
    <w:rsid w:val="005D2578"/>
    <w:rsid w:val="005F585E"/>
    <w:rsid w:val="0060450C"/>
    <w:rsid w:val="00620CBE"/>
    <w:rsid w:val="00622F3D"/>
    <w:rsid w:val="00625444"/>
    <w:rsid w:val="00636DBF"/>
    <w:rsid w:val="00640825"/>
    <w:rsid w:val="006565A1"/>
    <w:rsid w:val="006651DC"/>
    <w:rsid w:val="00665336"/>
    <w:rsid w:val="00685321"/>
    <w:rsid w:val="006908C9"/>
    <w:rsid w:val="00693ED3"/>
    <w:rsid w:val="00736864"/>
    <w:rsid w:val="00744E52"/>
    <w:rsid w:val="0075231C"/>
    <w:rsid w:val="00767F47"/>
    <w:rsid w:val="00775D43"/>
    <w:rsid w:val="00777F32"/>
    <w:rsid w:val="0079672B"/>
    <w:rsid w:val="007A6941"/>
    <w:rsid w:val="007B5770"/>
    <w:rsid w:val="007C5FDD"/>
    <w:rsid w:val="007E0E13"/>
    <w:rsid w:val="007E2B0E"/>
    <w:rsid w:val="00804D40"/>
    <w:rsid w:val="008079AA"/>
    <w:rsid w:val="00816B50"/>
    <w:rsid w:val="00842927"/>
    <w:rsid w:val="0085164F"/>
    <w:rsid w:val="00854802"/>
    <w:rsid w:val="00856372"/>
    <w:rsid w:val="00896F5D"/>
    <w:rsid w:val="008C26A4"/>
    <w:rsid w:val="008E2257"/>
    <w:rsid w:val="00952229"/>
    <w:rsid w:val="009770EF"/>
    <w:rsid w:val="009E4396"/>
    <w:rsid w:val="00A02FD3"/>
    <w:rsid w:val="00A145BE"/>
    <w:rsid w:val="00A27200"/>
    <w:rsid w:val="00A43230"/>
    <w:rsid w:val="00A67599"/>
    <w:rsid w:val="00AB1024"/>
    <w:rsid w:val="00AB1DF6"/>
    <w:rsid w:val="00AC651E"/>
    <w:rsid w:val="00AE3922"/>
    <w:rsid w:val="00AE6CEE"/>
    <w:rsid w:val="00AF5623"/>
    <w:rsid w:val="00B00637"/>
    <w:rsid w:val="00B06D8E"/>
    <w:rsid w:val="00B0740C"/>
    <w:rsid w:val="00B147BE"/>
    <w:rsid w:val="00B361DD"/>
    <w:rsid w:val="00B37FA3"/>
    <w:rsid w:val="00B45979"/>
    <w:rsid w:val="00B579D7"/>
    <w:rsid w:val="00B74493"/>
    <w:rsid w:val="00B77EBD"/>
    <w:rsid w:val="00B86B8C"/>
    <w:rsid w:val="00B92336"/>
    <w:rsid w:val="00B966EF"/>
    <w:rsid w:val="00BB03E2"/>
    <w:rsid w:val="00C16AFA"/>
    <w:rsid w:val="00C33CC0"/>
    <w:rsid w:val="00C71D16"/>
    <w:rsid w:val="00C72F7E"/>
    <w:rsid w:val="00C766DD"/>
    <w:rsid w:val="00C90F31"/>
    <w:rsid w:val="00CA7CF4"/>
    <w:rsid w:val="00CB2474"/>
    <w:rsid w:val="00CC2CC3"/>
    <w:rsid w:val="00CC4B63"/>
    <w:rsid w:val="00CD2F54"/>
    <w:rsid w:val="00CD5A13"/>
    <w:rsid w:val="00CE2F35"/>
    <w:rsid w:val="00CF085A"/>
    <w:rsid w:val="00D00B5D"/>
    <w:rsid w:val="00D21FC7"/>
    <w:rsid w:val="00D55FE3"/>
    <w:rsid w:val="00D731DB"/>
    <w:rsid w:val="00D86939"/>
    <w:rsid w:val="00D9375C"/>
    <w:rsid w:val="00DD42FF"/>
    <w:rsid w:val="00DD50A7"/>
    <w:rsid w:val="00DF021D"/>
    <w:rsid w:val="00DF17C0"/>
    <w:rsid w:val="00DF48EC"/>
    <w:rsid w:val="00DF5C48"/>
    <w:rsid w:val="00E05F4D"/>
    <w:rsid w:val="00E16C4A"/>
    <w:rsid w:val="00E3604D"/>
    <w:rsid w:val="00E6642F"/>
    <w:rsid w:val="00E83863"/>
    <w:rsid w:val="00E85B24"/>
    <w:rsid w:val="00E9261B"/>
    <w:rsid w:val="00E94330"/>
    <w:rsid w:val="00EA73E6"/>
    <w:rsid w:val="00EB7F9A"/>
    <w:rsid w:val="00ED2F15"/>
    <w:rsid w:val="00ED6AEC"/>
    <w:rsid w:val="00F00793"/>
    <w:rsid w:val="00F05520"/>
    <w:rsid w:val="00F26947"/>
    <w:rsid w:val="00F62CA6"/>
    <w:rsid w:val="00F67D11"/>
    <w:rsid w:val="00F752AD"/>
    <w:rsid w:val="00F7583B"/>
    <w:rsid w:val="00FB3C56"/>
    <w:rsid w:val="00FE5AAD"/>
    <w:rsid w:val="00FE7EF8"/>
    <w:rsid w:val="00FF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29B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5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3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7B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7B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B7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CC0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C0"/>
    <w:rPr>
      <w:rFonts w:asciiTheme="majorHAnsi" w:eastAsiaTheme="majorEastAsia" w:hAnsiTheme="majorHAnsi" w:cstheme="majorBidi"/>
      <w:sz w:val="18"/>
      <w:szCs w:val="22"/>
    </w:rPr>
  </w:style>
  <w:style w:type="table" w:styleId="TableGrid">
    <w:name w:val="Table Grid"/>
    <w:basedOn w:val="TableNormal"/>
    <w:uiPriority w:val="39"/>
    <w:rsid w:val="00D73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770EF"/>
    <w:rPr>
      <w:i/>
      <w:iCs/>
    </w:rPr>
  </w:style>
  <w:style w:type="paragraph" w:styleId="Revision">
    <w:name w:val="Revision"/>
    <w:hidden/>
    <w:uiPriority w:val="99"/>
    <w:semiHidden/>
    <w:rsid w:val="002703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6B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6BBB"/>
  </w:style>
  <w:style w:type="paragraph" w:styleId="Footer">
    <w:name w:val="footer"/>
    <w:basedOn w:val="Normal"/>
    <w:link w:val="FooterChar"/>
    <w:uiPriority w:val="99"/>
    <w:unhideWhenUsed/>
    <w:rsid w:val="00546B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6BBB"/>
  </w:style>
  <w:style w:type="paragraph" w:styleId="Caption">
    <w:name w:val="caption"/>
    <w:basedOn w:val="Normal"/>
    <w:next w:val="Normal"/>
    <w:uiPriority w:val="35"/>
    <w:unhideWhenUsed/>
    <w:qFormat/>
    <w:rsid w:val="00CC2CC3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3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3D20F-DAB5-467E-AAB8-408D5CF8A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1T13:08:00Z</dcterms:created>
  <dcterms:modified xsi:type="dcterms:W3CDTF">2025-06-11T13:09:00Z</dcterms:modified>
</cp:coreProperties>
</file>